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27A0A" w14:textId="77777777" w:rsidR="00D626DD" w:rsidRPr="009B59DA" w:rsidRDefault="00D626DD" w:rsidP="00D626DD">
      <w:pPr>
        <w:autoSpaceDE w:val="0"/>
        <w:autoSpaceDN w:val="0"/>
        <w:adjustRightInd w:val="0"/>
        <w:spacing w:line="360" w:lineRule="auto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 w:rsidRPr="009B59DA"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Supplemental table 1: Primer sequences for </w:t>
      </w:r>
      <w:proofErr w:type="spellStart"/>
      <w:r w:rsidRPr="009B59DA">
        <w:rPr>
          <w:rFonts w:ascii="Times New Roman" w:eastAsia="微软雅黑" w:hAnsi="Times New Roman" w:cs="Times New Roman"/>
          <w:b/>
          <w:bCs/>
          <w:sz w:val="24"/>
          <w:szCs w:val="24"/>
        </w:rPr>
        <w:t>qRT</w:t>
      </w:r>
      <w:proofErr w:type="spellEnd"/>
      <w:r w:rsidRPr="009B59DA">
        <w:rPr>
          <w:rFonts w:ascii="Times New Roman" w:eastAsia="微软雅黑" w:hAnsi="Times New Roman" w:cs="Times New Roman"/>
          <w:b/>
          <w:bCs/>
          <w:sz w:val="24"/>
          <w:szCs w:val="24"/>
        </w:rPr>
        <w:t>-PCR.</w:t>
      </w:r>
    </w:p>
    <w:tbl>
      <w:tblPr>
        <w:tblW w:w="9072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49"/>
        <w:gridCol w:w="3920"/>
        <w:gridCol w:w="4144"/>
      </w:tblGrid>
      <w:tr w:rsidR="00D626DD" w:rsidRPr="00F70198" w14:paraId="41AC0D61" w14:textId="77777777" w:rsidTr="00D626DD">
        <w:trPr>
          <w:trHeight w:val="202"/>
          <w:jc w:val="center"/>
        </w:trPr>
        <w:tc>
          <w:tcPr>
            <w:tcW w:w="100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A60B9B6" w14:textId="77777777" w:rsidR="00D626DD" w:rsidRPr="00F70198" w:rsidRDefault="00D626DD" w:rsidP="00D05C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BC13A23" w14:textId="77777777" w:rsidR="00D626DD" w:rsidRPr="00F70198" w:rsidRDefault="00D626DD" w:rsidP="00D05C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01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</w:t>
            </w:r>
          </w:p>
        </w:tc>
        <w:tc>
          <w:tcPr>
            <w:tcW w:w="41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EDFFAFA" w14:textId="77777777" w:rsidR="00D626DD" w:rsidRPr="00F70198" w:rsidRDefault="00D626DD" w:rsidP="00D05C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01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</w:t>
            </w:r>
          </w:p>
        </w:tc>
      </w:tr>
      <w:tr w:rsidR="00D626DD" w:rsidRPr="00F70198" w14:paraId="26FFB857" w14:textId="77777777" w:rsidTr="00D626DD">
        <w:trPr>
          <w:trHeight w:val="477"/>
          <w:jc w:val="center"/>
        </w:trPr>
        <w:tc>
          <w:tcPr>
            <w:tcW w:w="100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08A23CD" w14:textId="77777777" w:rsidR="00D626DD" w:rsidRPr="00F70198" w:rsidRDefault="00D626DD" w:rsidP="00D05C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F70198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b/>
                <w:bCs/>
                <w:i/>
                <w:sz w:val="24"/>
                <w:szCs w:val="24"/>
                <w:lang w:eastAsia="zh-CN"/>
              </w:rPr>
              <w:t>gf</w:t>
            </w:r>
            <w:r w:rsidRPr="00F70198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2</w:t>
            </w:r>
          </w:p>
        </w:tc>
        <w:tc>
          <w:tcPr>
            <w:tcW w:w="3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E8C0F9E" w14:textId="77777777" w:rsidR="00D626DD" w:rsidRPr="00F70198" w:rsidRDefault="00D626DD" w:rsidP="00D05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D7A">
              <w:rPr>
                <w:rFonts w:ascii="Times New Roman" w:hAnsi="Times New Roman" w:cs="Times New Roman"/>
                <w:sz w:val="24"/>
                <w:szCs w:val="24"/>
              </w:rPr>
              <w:t>AGTCGATGTTGGTGCTTCTCA</w:t>
            </w:r>
          </w:p>
        </w:tc>
        <w:tc>
          <w:tcPr>
            <w:tcW w:w="41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E3FF750" w14:textId="77777777" w:rsidR="00D626DD" w:rsidRPr="00F70198" w:rsidRDefault="00D626DD" w:rsidP="00D05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D7A">
              <w:rPr>
                <w:rFonts w:ascii="Times New Roman" w:hAnsi="Times New Roman" w:cs="Times New Roman"/>
                <w:sz w:val="24"/>
                <w:szCs w:val="24"/>
              </w:rPr>
              <w:t>CGAACAGACAAACTGAAGCGT</w:t>
            </w:r>
          </w:p>
        </w:tc>
      </w:tr>
      <w:tr w:rsidR="00D626DD" w:rsidRPr="00F70198" w14:paraId="6B5DF1A8" w14:textId="77777777" w:rsidTr="00D626DD">
        <w:trPr>
          <w:trHeight w:val="477"/>
          <w:jc w:val="center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FBA3F" w14:textId="77777777" w:rsidR="00D626DD" w:rsidRPr="00F70198" w:rsidRDefault="00D626DD" w:rsidP="00D05C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F70198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mp</w:t>
            </w:r>
            <w:r w:rsidRPr="00F70198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1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8D827" w14:textId="77777777" w:rsidR="00D626DD" w:rsidRPr="00F70198" w:rsidRDefault="00D626DD" w:rsidP="00D05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198">
              <w:rPr>
                <w:rFonts w:ascii="Times New Roman" w:hAnsi="Times New Roman" w:cs="Times New Roman"/>
                <w:sz w:val="24"/>
                <w:szCs w:val="24"/>
              </w:rPr>
              <w:t>TCCTTGCTGACGACCCTACAT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94521" w14:textId="77777777" w:rsidR="00D626DD" w:rsidRPr="00F70198" w:rsidRDefault="00D626DD" w:rsidP="00D05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198">
              <w:rPr>
                <w:rFonts w:ascii="Times New Roman" w:hAnsi="Times New Roman" w:cs="Times New Roman"/>
                <w:sz w:val="24"/>
                <w:szCs w:val="24"/>
              </w:rPr>
              <w:t>TACCTCAGGGGATAGCCTTGG</w:t>
            </w:r>
          </w:p>
        </w:tc>
      </w:tr>
      <w:tr w:rsidR="00D626DD" w:rsidRPr="00F70198" w14:paraId="148B7E74" w14:textId="77777777" w:rsidTr="00D626DD">
        <w:trPr>
          <w:trHeight w:val="477"/>
          <w:jc w:val="center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C9ED0" w14:textId="77777777" w:rsidR="00D626DD" w:rsidRPr="00F70198" w:rsidRDefault="00D626DD" w:rsidP="00D05C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F70198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od</w:t>
            </w:r>
            <w:r w:rsidRPr="00F70198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550E1" w14:textId="77777777" w:rsidR="00D626DD" w:rsidRPr="00F70198" w:rsidRDefault="00D626DD" w:rsidP="00D05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198">
              <w:rPr>
                <w:rFonts w:ascii="Times New Roman" w:hAnsi="Times New Roman" w:cs="Times New Roman"/>
                <w:sz w:val="24"/>
                <w:szCs w:val="24"/>
              </w:rPr>
              <w:t>GCTGTACCAGTGCAGGTCCTCA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C8DDF" w14:textId="77777777" w:rsidR="00D626DD" w:rsidRPr="00F70198" w:rsidRDefault="00D626DD" w:rsidP="00D05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198">
              <w:rPr>
                <w:rFonts w:ascii="Times New Roman" w:hAnsi="Times New Roman" w:cs="Times New Roman"/>
                <w:sz w:val="24"/>
                <w:szCs w:val="24"/>
              </w:rPr>
              <w:t>CATTTCCACCTTTGCCCAAGTC</w:t>
            </w:r>
          </w:p>
        </w:tc>
      </w:tr>
      <w:tr w:rsidR="00D626DD" w:rsidRPr="00F70198" w14:paraId="531F7EA0" w14:textId="77777777" w:rsidTr="00D626DD">
        <w:trPr>
          <w:trHeight w:val="343"/>
          <w:jc w:val="center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14:paraId="467EE4D5" w14:textId="77777777" w:rsidR="00D626DD" w:rsidRPr="00F70198" w:rsidRDefault="00D626DD" w:rsidP="00D05C4F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F70198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df</w:t>
            </w:r>
            <w:r w:rsidRPr="00F70198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9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D1D9E2B" w14:textId="77777777" w:rsidR="00D626DD" w:rsidRPr="00F70198" w:rsidRDefault="00D626DD" w:rsidP="00D05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0198">
              <w:rPr>
                <w:rFonts w:ascii="Times New Roman" w:hAnsi="Times New Roman" w:cs="Times New Roman"/>
                <w:sz w:val="24"/>
                <w:szCs w:val="24"/>
              </w:rPr>
              <w:t>TCTTAGTAGCCTTAGCTCTCAGG</w:t>
            </w:r>
          </w:p>
        </w:tc>
        <w:tc>
          <w:tcPr>
            <w:tcW w:w="4144" w:type="dxa"/>
            <w:tcBorders>
              <w:top w:val="nil"/>
              <w:bottom w:val="nil"/>
            </w:tcBorders>
            <w:shd w:val="clear" w:color="auto" w:fill="auto"/>
          </w:tcPr>
          <w:p w14:paraId="4449827B" w14:textId="77777777" w:rsidR="00D626DD" w:rsidRPr="00F70198" w:rsidRDefault="00D626DD" w:rsidP="00D05C4F">
            <w:pPr>
              <w:ind w:leftChars="-19" w:left="-42"/>
              <w:rPr>
                <w:rFonts w:ascii="Times New Roman" w:hAnsi="Times New Roman" w:cs="Times New Roman"/>
                <w:sz w:val="24"/>
                <w:szCs w:val="24"/>
              </w:rPr>
            </w:pPr>
            <w:r w:rsidRPr="00F70198">
              <w:rPr>
                <w:rFonts w:ascii="Times New Roman" w:hAnsi="Times New Roman" w:cs="Times New Roman"/>
                <w:sz w:val="24"/>
                <w:szCs w:val="24"/>
              </w:rPr>
              <w:t>TGTCAGTCCCATCTACAGGCA</w:t>
            </w:r>
          </w:p>
        </w:tc>
      </w:tr>
      <w:tr w:rsidR="00D626DD" w:rsidRPr="00F70198" w14:paraId="75A8E8DA" w14:textId="77777777" w:rsidTr="00D626DD">
        <w:trPr>
          <w:trHeight w:val="159"/>
          <w:jc w:val="center"/>
        </w:trPr>
        <w:tc>
          <w:tcPr>
            <w:tcW w:w="959" w:type="dxa"/>
            <w:tcBorders>
              <w:top w:val="nil"/>
            </w:tcBorders>
            <w:shd w:val="clear" w:color="auto" w:fill="auto"/>
          </w:tcPr>
          <w:p w14:paraId="7A49A713" w14:textId="77777777" w:rsidR="00D626DD" w:rsidRPr="00F70198" w:rsidRDefault="00D626DD" w:rsidP="00D05C4F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sz w:val="24"/>
                <w:szCs w:val="24"/>
                <w:lang w:eastAsia="zh-CN"/>
              </w:rPr>
              <w:t>Gpx</w:t>
            </w: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4</w:t>
            </w:r>
          </w:p>
        </w:tc>
        <w:tc>
          <w:tcPr>
            <w:tcW w:w="3969" w:type="dxa"/>
            <w:gridSpan w:val="2"/>
            <w:tcBorders>
              <w:top w:val="nil"/>
            </w:tcBorders>
            <w:shd w:val="clear" w:color="auto" w:fill="auto"/>
          </w:tcPr>
          <w:p w14:paraId="769B73C4" w14:textId="77777777" w:rsidR="00D626DD" w:rsidRPr="009B59DA" w:rsidRDefault="00D626DD" w:rsidP="00D05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59DA">
              <w:rPr>
                <w:rFonts w:ascii="Times New Roman" w:hAnsi="Times New Roman" w:cs="Times New Roman"/>
                <w:sz w:val="24"/>
                <w:szCs w:val="24"/>
              </w:rPr>
              <w:t>ATAAGACGGCTGCGTGGTGAAG</w:t>
            </w:r>
          </w:p>
        </w:tc>
        <w:tc>
          <w:tcPr>
            <w:tcW w:w="4144" w:type="dxa"/>
            <w:tcBorders>
              <w:top w:val="nil"/>
            </w:tcBorders>
            <w:shd w:val="clear" w:color="auto" w:fill="auto"/>
          </w:tcPr>
          <w:p w14:paraId="44B52DC0" w14:textId="77777777" w:rsidR="00D626DD" w:rsidRPr="009B59DA" w:rsidRDefault="00D626DD" w:rsidP="00D05C4F">
            <w:pPr>
              <w:ind w:leftChars="-19" w:left="-42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bookmarkStart w:id="1" w:name="OLE_LINK2"/>
            <w:r w:rsidRPr="009B59DA">
              <w:rPr>
                <w:rFonts w:ascii="Times New Roman" w:hAnsi="Times New Roman" w:cs="Times New Roman"/>
                <w:sz w:val="24"/>
                <w:szCs w:val="24"/>
              </w:rPr>
              <w:t>TAGAGATAGCACGGCAGGTCCTTC</w:t>
            </w:r>
            <w:bookmarkEnd w:id="0"/>
            <w:bookmarkEnd w:id="1"/>
          </w:p>
        </w:tc>
      </w:tr>
    </w:tbl>
    <w:p w14:paraId="6707C6B7" w14:textId="77777777" w:rsidR="008F0703" w:rsidRDefault="008F0703" w:rsidP="00D626DD">
      <w:pPr>
        <w:jc w:val="center"/>
      </w:pPr>
    </w:p>
    <w:sectPr w:rsidR="008F07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6DD"/>
    <w:rsid w:val="00621871"/>
    <w:rsid w:val="00674258"/>
    <w:rsid w:val="006C3973"/>
    <w:rsid w:val="008F0703"/>
    <w:rsid w:val="00982C17"/>
    <w:rsid w:val="00A8186D"/>
    <w:rsid w:val="00C92252"/>
    <w:rsid w:val="00D626DD"/>
    <w:rsid w:val="00DE25E1"/>
    <w:rsid w:val="00EE4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F2D19"/>
  <w15:chartTrackingRefBased/>
  <w15:docId w15:val="{F7B4D23A-94F5-0844-B7D4-7F95DE5CD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26DD"/>
    <w:pPr>
      <w:spacing w:after="200" w:line="276" w:lineRule="auto"/>
    </w:pPr>
    <w:rPr>
      <w:kern w:val="0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万 彦伶</dc:creator>
  <cp:keywords/>
  <dc:description/>
  <cp:lastModifiedBy>万 彦伶</cp:lastModifiedBy>
  <cp:revision>1</cp:revision>
  <dcterms:created xsi:type="dcterms:W3CDTF">2022-04-17T16:55:00Z</dcterms:created>
  <dcterms:modified xsi:type="dcterms:W3CDTF">2022-04-17T16:56:00Z</dcterms:modified>
</cp:coreProperties>
</file>